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F88" w:rsidRPr="002C58B0" w:rsidRDefault="00274F88" w:rsidP="00274F88">
      <w:pPr>
        <w:pStyle w:val="Title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C58B0">
        <w:rPr>
          <w:rFonts w:ascii="Times New Roman" w:hAnsi="Times New Roman" w:cs="Times New Roman"/>
          <w:b/>
          <w:sz w:val="28"/>
          <w:szCs w:val="28"/>
        </w:rPr>
        <w:t>Lower within-community variance of negative density dependence increases forest diversity</w:t>
      </w:r>
    </w:p>
    <w:p w:rsidR="008D5605" w:rsidRPr="00297B5A" w:rsidRDefault="00274F88" w:rsidP="008D5605">
      <w:pPr>
        <w:contextualSpacing/>
        <w:rPr>
          <w:rFonts w:ascii="Times New Roman" w:hAnsi="Times New Roman" w:cs="Times New Roman"/>
          <w:sz w:val="24"/>
          <w:szCs w:val="24"/>
          <w:vertAlign w:val="superscript"/>
          <w:lang w:val="pt-PT"/>
        </w:rPr>
      </w:pPr>
      <w:r w:rsidRPr="002C58B0">
        <w:rPr>
          <w:rFonts w:ascii="Times New Roman" w:hAnsi="Times New Roman" w:cs="Times New Roman"/>
          <w:sz w:val="24"/>
          <w:szCs w:val="24"/>
          <w:lang w:val="pt-PT"/>
        </w:rPr>
        <w:t>António Miranda, Luís M. Carvalho, Francisco Dionisi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9"/>
        <w:gridCol w:w="4419"/>
      </w:tblGrid>
      <w:tr w:rsidR="00E76EC0" w:rsidTr="009A3E89">
        <w:tc>
          <w:tcPr>
            <w:tcW w:w="4419" w:type="dxa"/>
          </w:tcPr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4419" w:type="dxa"/>
          </w:tcPr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</w:tr>
      <w:tr w:rsidR="00F344D2" w:rsidTr="009A3E89">
        <w:tc>
          <w:tcPr>
            <w:tcW w:w="4419" w:type="dxa"/>
          </w:tcPr>
          <w:p w:rsidR="001B6317" w:rsidRPr="00F344D2" w:rsidRDefault="00F344D2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05F0D5D8">
                  <wp:extent cx="2699385" cy="1260000"/>
                  <wp:effectExtent l="0" t="0" r="571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:rsidR="001B6317" w:rsidRPr="00F344D2" w:rsidRDefault="00F344D2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6F148A79">
                  <wp:extent cx="2699385" cy="1260000"/>
                  <wp:effectExtent l="0" t="0" r="571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6EC0" w:rsidTr="009A3E89">
        <w:tc>
          <w:tcPr>
            <w:tcW w:w="4419" w:type="dxa"/>
          </w:tcPr>
          <w:p w:rsidR="00E76EC0" w:rsidRDefault="00E76EC0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419" w:type="dxa"/>
          </w:tcPr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</w:tr>
      <w:tr w:rsidR="00E76EC0" w:rsidTr="009A3E89">
        <w:tc>
          <w:tcPr>
            <w:tcW w:w="4419" w:type="dxa"/>
          </w:tcPr>
          <w:p w:rsidR="001B6317" w:rsidRPr="00F344D2" w:rsidRDefault="00F344D2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4AD030B7">
                  <wp:extent cx="2699385" cy="1260000"/>
                  <wp:effectExtent l="0" t="0" r="571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:rsidR="001B6317" w:rsidRPr="00F344D2" w:rsidRDefault="00F344D2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50D900C1">
                  <wp:extent cx="2699385" cy="1260000"/>
                  <wp:effectExtent l="0" t="0" r="571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6EC0" w:rsidTr="009A3E89">
        <w:tc>
          <w:tcPr>
            <w:tcW w:w="4419" w:type="dxa"/>
          </w:tcPr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4419" w:type="dxa"/>
          </w:tcPr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</w:tr>
      <w:tr w:rsidR="00E76EC0" w:rsidTr="009A3E89">
        <w:tc>
          <w:tcPr>
            <w:tcW w:w="4419" w:type="dxa"/>
          </w:tcPr>
          <w:p w:rsidR="001B6317" w:rsidRPr="00F344D2" w:rsidRDefault="00F344D2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613906F1">
                  <wp:extent cx="2699385" cy="1260000"/>
                  <wp:effectExtent l="0" t="0" r="571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:rsidR="001B6317" w:rsidRPr="00F344D2" w:rsidRDefault="00F344D2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54CA90F2">
                  <wp:extent cx="2699385" cy="1260000"/>
                  <wp:effectExtent l="0" t="0" r="571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6EC0" w:rsidTr="009A3E89">
        <w:tc>
          <w:tcPr>
            <w:tcW w:w="4419" w:type="dxa"/>
          </w:tcPr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9" w:type="dxa"/>
          </w:tcPr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76EC0" w:rsidTr="009A3E89">
        <w:tc>
          <w:tcPr>
            <w:tcW w:w="4419" w:type="dxa"/>
          </w:tcPr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4D2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4419" w:type="dxa"/>
          </w:tcPr>
          <w:p w:rsidR="001B6317" w:rsidRPr="00F344D2" w:rsidRDefault="001B6317" w:rsidP="002C63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76EC0" w:rsidTr="009A3E89">
        <w:tc>
          <w:tcPr>
            <w:tcW w:w="4419" w:type="dxa"/>
          </w:tcPr>
          <w:p w:rsidR="001B6317" w:rsidRPr="00253B3F" w:rsidRDefault="00F344D2" w:rsidP="002C639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3A0BA1B4">
                  <wp:extent cx="2699385" cy="1260000"/>
                  <wp:effectExtent l="0" t="0" r="571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:rsidR="001B6317" w:rsidRPr="00253B3F" w:rsidRDefault="001B6317" w:rsidP="002C639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76EC0" w:rsidTr="009A3E89">
        <w:tc>
          <w:tcPr>
            <w:tcW w:w="4419" w:type="dxa"/>
          </w:tcPr>
          <w:p w:rsidR="001B6317" w:rsidRPr="00253B3F" w:rsidRDefault="001B6317" w:rsidP="002C639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19" w:type="dxa"/>
          </w:tcPr>
          <w:p w:rsidR="001B6317" w:rsidRPr="00253B3F" w:rsidRDefault="001B6317" w:rsidP="002C639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76EC0" w:rsidTr="009A3E89">
        <w:tc>
          <w:tcPr>
            <w:tcW w:w="4419" w:type="dxa"/>
          </w:tcPr>
          <w:p w:rsidR="001B6317" w:rsidRPr="00253B3F" w:rsidRDefault="001B6317" w:rsidP="002C639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19" w:type="dxa"/>
          </w:tcPr>
          <w:p w:rsidR="001B6317" w:rsidRPr="00253B3F" w:rsidRDefault="001B6317" w:rsidP="002C6396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E76EC0" w:rsidRPr="00DB125A" w:rsidRDefault="009A3E89">
      <w:pPr>
        <w:rPr>
          <w:rFonts w:ascii="Times New Roman" w:hAnsi="Times New Roman" w:cs="Times New Roman"/>
          <w:sz w:val="24"/>
          <w:szCs w:val="24"/>
        </w:rPr>
      </w:pPr>
      <w:r w:rsidRPr="00DB125A">
        <w:rPr>
          <w:rFonts w:ascii="Times New Roman" w:hAnsi="Times New Roman" w:cs="Times New Roman"/>
          <w:sz w:val="24"/>
          <w:szCs w:val="24"/>
        </w:rPr>
        <w:t>S</w:t>
      </w:r>
      <w:r w:rsidR="00DB125A" w:rsidRPr="00DB125A">
        <w:rPr>
          <w:rFonts w:ascii="Times New Roman" w:hAnsi="Times New Roman" w:cs="Times New Roman"/>
          <w:sz w:val="24"/>
          <w:szCs w:val="24"/>
        </w:rPr>
        <w:t>5</w:t>
      </w:r>
      <w:r w:rsidR="00297B5A">
        <w:rPr>
          <w:rFonts w:ascii="Times New Roman" w:hAnsi="Times New Roman" w:cs="Times New Roman"/>
          <w:sz w:val="24"/>
          <w:szCs w:val="24"/>
        </w:rPr>
        <w:t xml:space="preserve"> Fig</w:t>
      </w:r>
      <w:bookmarkStart w:id="0" w:name="_GoBack"/>
      <w:bookmarkEnd w:id="0"/>
      <w:r w:rsidRPr="00DB125A">
        <w:rPr>
          <w:rFonts w:ascii="Times New Roman" w:hAnsi="Times New Roman" w:cs="Times New Roman"/>
          <w:sz w:val="24"/>
          <w:szCs w:val="24"/>
        </w:rPr>
        <w:t xml:space="preserve">: Relative abundances for each of the seven communities with </w:t>
      </w:r>
      <w:r w:rsidR="00EC0154" w:rsidRPr="00DB125A">
        <w:rPr>
          <w:rFonts w:ascii="Times New Roman" w:hAnsi="Times New Roman" w:cs="Times New Roman"/>
          <w:sz w:val="24"/>
          <w:szCs w:val="24"/>
        </w:rPr>
        <w:t xml:space="preserve">different initial means </w:t>
      </w:r>
      <w:r w:rsidRPr="00DB125A">
        <w:rPr>
          <w:rFonts w:ascii="Times New Roman" w:hAnsi="Times New Roman" w:cs="Times New Roman"/>
          <w:sz w:val="24"/>
          <w:szCs w:val="24"/>
        </w:rPr>
        <w:t xml:space="preserve">of NDD. From </w:t>
      </w:r>
      <w:r w:rsidR="00EC0154" w:rsidRPr="00DB125A">
        <w:rPr>
          <w:rFonts w:ascii="Times New Roman" w:hAnsi="Times New Roman" w:cs="Times New Roman"/>
          <w:sz w:val="24"/>
          <w:szCs w:val="24"/>
        </w:rPr>
        <w:t>(a) to (g</w:t>
      </w:r>
      <w:r w:rsidRPr="00DB125A">
        <w:rPr>
          <w:rFonts w:ascii="Times New Roman" w:hAnsi="Times New Roman" w:cs="Times New Roman"/>
          <w:sz w:val="24"/>
          <w:szCs w:val="24"/>
        </w:rPr>
        <w:t xml:space="preserve">) </w:t>
      </w:r>
      <w:r w:rsidR="00EC0154" w:rsidRPr="00DB125A">
        <w:rPr>
          <w:rFonts w:ascii="Times New Roman" w:hAnsi="Times New Roman" w:cs="Times New Roman"/>
          <w:sz w:val="24"/>
          <w:szCs w:val="24"/>
        </w:rPr>
        <w:t>initial means of NDD are</w:t>
      </w:r>
      <w:r w:rsidR="00667018" w:rsidRPr="00DB125A">
        <w:rPr>
          <w:rFonts w:ascii="Times New Roman" w:hAnsi="Times New Roman" w:cs="Times New Roman"/>
          <w:sz w:val="24"/>
          <w:szCs w:val="24"/>
        </w:rPr>
        <w:t xml:space="preserve"> the following</w:t>
      </w:r>
      <w:r w:rsidRPr="00DB125A">
        <w:rPr>
          <w:rFonts w:ascii="Times New Roman" w:hAnsi="Times New Roman" w:cs="Times New Roman"/>
          <w:sz w:val="24"/>
          <w:szCs w:val="24"/>
        </w:rPr>
        <w:t xml:space="preserve">: </w:t>
      </w:r>
      <w:r w:rsidR="000C220B" w:rsidRPr="00DB125A">
        <w:rPr>
          <w:rFonts w:ascii="Times New Roman" w:hAnsi="Times New Roman" w:cs="Times New Roman"/>
          <w:sz w:val="24"/>
          <w:szCs w:val="24"/>
        </w:rPr>
        <w:t>-0.7938; -0.7375; -0.6813; -0.6250; -0.5688; -0.5125</w:t>
      </w:r>
      <w:proofErr w:type="gramStart"/>
      <w:r w:rsidR="000C220B" w:rsidRPr="00DB125A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0C220B" w:rsidRPr="00DB125A">
        <w:rPr>
          <w:rFonts w:ascii="Times New Roman" w:hAnsi="Times New Roman" w:cs="Times New Roman"/>
          <w:sz w:val="24"/>
          <w:szCs w:val="24"/>
        </w:rPr>
        <w:t xml:space="preserve"> and -0.4563. </w:t>
      </w:r>
      <w:r w:rsidRPr="00DB125A">
        <w:rPr>
          <w:rFonts w:ascii="Times New Roman" w:hAnsi="Times New Roman" w:cs="Times New Roman"/>
          <w:sz w:val="24"/>
          <w:szCs w:val="24"/>
        </w:rPr>
        <w:t>Error bars represent the standard deviation over five repetitions.</w:t>
      </w:r>
    </w:p>
    <w:sectPr w:rsidR="00E76EC0" w:rsidRPr="00DB125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AFE"/>
    <w:rsid w:val="00033656"/>
    <w:rsid w:val="0008684B"/>
    <w:rsid w:val="000C220B"/>
    <w:rsid w:val="001273F6"/>
    <w:rsid w:val="001B6317"/>
    <w:rsid w:val="00253B3F"/>
    <w:rsid w:val="00274F88"/>
    <w:rsid w:val="00297B5A"/>
    <w:rsid w:val="002B04EA"/>
    <w:rsid w:val="00667018"/>
    <w:rsid w:val="00683617"/>
    <w:rsid w:val="00694AFE"/>
    <w:rsid w:val="008457CD"/>
    <w:rsid w:val="008B7A3E"/>
    <w:rsid w:val="008D5605"/>
    <w:rsid w:val="00903F0B"/>
    <w:rsid w:val="00915FC3"/>
    <w:rsid w:val="009A3E89"/>
    <w:rsid w:val="00A22669"/>
    <w:rsid w:val="00C36E50"/>
    <w:rsid w:val="00D6603E"/>
    <w:rsid w:val="00D72AB7"/>
    <w:rsid w:val="00D75C5D"/>
    <w:rsid w:val="00D81BF3"/>
    <w:rsid w:val="00DB125A"/>
    <w:rsid w:val="00E120BC"/>
    <w:rsid w:val="00E76EC0"/>
    <w:rsid w:val="00EC0154"/>
    <w:rsid w:val="00F3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0204C7-DD6E-4211-90B8-43CB32902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72AB7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336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65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18C6B-BDC9-4601-A0FA-38B71C60B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 Diablo</dc:creator>
  <cp:keywords/>
  <dc:description/>
  <cp:lastModifiedBy>Francisco Dionisio</cp:lastModifiedBy>
  <cp:revision>2</cp:revision>
  <dcterms:created xsi:type="dcterms:W3CDTF">2015-03-21T17:54:00Z</dcterms:created>
  <dcterms:modified xsi:type="dcterms:W3CDTF">2015-03-21T17:54:00Z</dcterms:modified>
</cp:coreProperties>
</file>